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30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709"/>
        <w:gridCol w:w="1843"/>
        <w:gridCol w:w="1877"/>
        <w:gridCol w:w="1208"/>
      </w:tblGrid>
      <w:tr w:rsidR="00F17864" w:rsidRPr="00B839AD" w14:paraId="22D2629F" w14:textId="77777777" w:rsidTr="00B839AD">
        <w:tc>
          <w:tcPr>
            <w:tcW w:w="1801" w:type="dxa"/>
            <w:tcBorders>
              <w:top w:val="single" w:sz="12" w:space="0" w:color="auto"/>
              <w:bottom w:val="single" w:sz="12" w:space="0" w:color="auto"/>
            </w:tcBorders>
          </w:tcPr>
          <w:p w14:paraId="009A33A4" w14:textId="77777777" w:rsidR="00F17864" w:rsidRPr="00B839AD" w:rsidRDefault="00F17864" w:rsidP="00917673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bookmarkStart w:id="0" w:name="_Hlk49587343"/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Variables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14:paraId="36BBBA33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All patients</w:t>
            </w:r>
          </w:p>
          <w:p w14:paraId="5AE30307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(n = 1323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1F81A4E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igh risk</w:t>
            </w:r>
          </w:p>
          <w:p w14:paraId="3615F85B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(n = 661)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</w:tcPr>
          <w:p w14:paraId="03E5829E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Low risk</w:t>
            </w:r>
          </w:p>
          <w:p w14:paraId="16D0ACC9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(n = 662)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</w:tcPr>
          <w:p w14:paraId="5E815623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i/>
                <w:iCs/>
                <w:color w:val="auto"/>
                <w:szCs w:val="24"/>
                <w:shd w:val="clear" w:color="auto" w:fill="auto"/>
              </w:rPr>
              <w:t>P</w:t>
            </w: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 xml:space="preserve"> value</w:t>
            </w:r>
          </w:p>
        </w:tc>
      </w:tr>
      <w:tr w:rsidR="00F17864" w:rsidRPr="00B839AD" w14:paraId="071C5564" w14:textId="77777777" w:rsidTr="00B839AD">
        <w:tc>
          <w:tcPr>
            <w:tcW w:w="1801" w:type="dxa"/>
            <w:tcBorders>
              <w:top w:val="single" w:sz="12" w:space="0" w:color="auto"/>
            </w:tcBorders>
          </w:tcPr>
          <w:p w14:paraId="7C1E226F" w14:textId="77777777" w:rsidR="00F17864" w:rsidRPr="00B839AD" w:rsidRDefault="00F17864" w:rsidP="00917673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Age</w:t>
            </w:r>
          </w:p>
        </w:tc>
        <w:tc>
          <w:tcPr>
            <w:tcW w:w="1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F0C4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4D2B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4CC7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462F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szCs w:val="24"/>
                <w:shd w:val="clear" w:color="auto" w:fill="auto"/>
              </w:rPr>
              <w:t>0.528</w:t>
            </w:r>
          </w:p>
        </w:tc>
      </w:tr>
      <w:tr w:rsidR="00F17864" w:rsidRPr="00B839AD" w14:paraId="387A7016" w14:textId="77777777" w:rsidTr="00B839AD">
        <w:tc>
          <w:tcPr>
            <w:tcW w:w="1801" w:type="dxa"/>
          </w:tcPr>
          <w:p w14:paraId="65048869" w14:textId="77777777" w:rsidR="00F17864" w:rsidRPr="00B839AD" w:rsidRDefault="00F17864" w:rsidP="00917673">
            <w:pPr>
              <w:spacing w:beforeLines="50" w:before="156" w:afterLines="50" w:after="156"/>
              <w:ind w:firstLineChars="100" w:firstLine="240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＜</w:t>
            </w: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68</w:t>
            </w:r>
          </w:p>
        </w:tc>
        <w:tc>
          <w:tcPr>
            <w:tcW w:w="1709" w:type="dxa"/>
          </w:tcPr>
          <w:p w14:paraId="79F20EFD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693 (52.4%)</w:t>
            </w:r>
          </w:p>
        </w:tc>
        <w:tc>
          <w:tcPr>
            <w:tcW w:w="1843" w:type="dxa"/>
          </w:tcPr>
          <w:p w14:paraId="563600DC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40 (51.4%)</w:t>
            </w:r>
          </w:p>
        </w:tc>
        <w:tc>
          <w:tcPr>
            <w:tcW w:w="1877" w:type="dxa"/>
          </w:tcPr>
          <w:p w14:paraId="70CBE8FC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53 (53.3%)</w:t>
            </w:r>
          </w:p>
        </w:tc>
        <w:tc>
          <w:tcPr>
            <w:tcW w:w="1208" w:type="dxa"/>
          </w:tcPr>
          <w:p w14:paraId="59B60F6B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</w:tr>
      <w:tr w:rsidR="00F17864" w:rsidRPr="00B839AD" w14:paraId="617F7D63" w14:textId="77777777" w:rsidTr="00B839AD">
        <w:tc>
          <w:tcPr>
            <w:tcW w:w="1801" w:type="dxa"/>
          </w:tcPr>
          <w:p w14:paraId="4C2ACB44" w14:textId="77777777" w:rsidR="00F17864" w:rsidRPr="00B839AD" w:rsidRDefault="00F17864" w:rsidP="00917673">
            <w:pPr>
              <w:spacing w:beforeLines="50" w:before="156" w:afterLines="50" w:after="156"/>
              <w:ind w:firstLineChars="100" w:firstLine="240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≥68</w:t>
            </w:r>
          </w:p>
        </w:tc>
        <w:tc>
          <w:tcPr>
            <w:tcW w:w="1709" w:type="dxa"/>
          </w:tcPr>
          <w:p w14:paraId="20C4D04A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630 (47.6%)</w:t>
            </w:r>
          </w:p>
        </w:tc>
        <w:tc>
          <w:tcPr>
            <w:tcW w:w="1843" w:type="dxa"/>
          </w:tcPr>
          <w:p w14:paraId="39775F88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21 (48.6%)</w:t>
            </w:r>
          </w:p>
        </w:tc>
        <w:tc>
          <w:tcPr>
            <w:tcW w:w="1877" w:type="dxa"/>
          </w:tcPr>
          <w:p w14:paraId="3398A42C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09 (46.7%)</w:t>
            </w:r>
          </w:p>
        </w:tc>
        <w:tc>
          <w:tcPr>
            <w:tcW w:w="1208" w:type="dxa"/>
          </w:tcPr>
          <w:p w14:paraId="01DEF591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</w:tr>
      <w:tr w:rsidR="00F17864" w:rsidRPr="00B839AD" w14:paraId="63725346" w14:textId="77777777" w:rsidTr="00B839AD">
        <w:tc>
          <w:tcPr>
            <w:tcW w:w="1801" w:type="dxa"/>
          </w:tcPr>
          <w:p w14:paraId="72FA2444" w14:textId="77777777" w:rsidR="00F17864" w:rsidRPr="00B839AD" w:rsidRDefault="00F17864" w:rsidP="00917673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Gende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4BBA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DE56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52D3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35DE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szCs w:val="24"/>
                <w:shd w:val="clear" w:color="auto" w:fill="auto"/>
              </w:rPr>
              <w:t>0.888</w:t>
            </w:r>
          </w:p>
        </w:tc>
      </w:tr>
      <w:tr w:rsidR="00F17864" w:rsidRPr="00B839AD" w14:paraId="294E9248" w14:textId="77777777" w:rsidTr="00B839AD">
        <w:tc>
          <w:tcPr>
            <w:tcW w:w="1801" w:type="dxa"/>
          </w:tcPr>
          <w:p w14:paraId="33F1852A" w14:textId="77777777" w:rsidR="00F17864" w:rsidRPr="00B839AD" w:rsidRDefault="00F17864" w:rsidP="00917673">
            <w:pPr>
              <w:spacing w:beforeLines="50" w:before="156" w:afterLines="50" w:after="156"/>
              <w:ind w:firstLineChars="100" w:firstLine="240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Fem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62D7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602 (45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AFFE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99 (45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6D9B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03 (45.8%)</w:t>
            </w:r>
          </w:p>
        </w:tc>
        <w:tc>
          <w:tcPr>
            <w:tcW w:w="1208" w:type="dxa"/>
          </w:tcPr>
          <w:p w14:paraId="77378DF9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</w:tr>
      <w:tr w:rsidR="00F17864" w:rsidRPr="00B839AD" w14:paraId="1A7F9AB3" w14:textId="77777777" w:rsidTr="00B839AD">
        <w:tc>
          <w:tcPr>
            <w:tcW w:w="1801" w:type="dxa"/>
          </w:tcPr>
          <w:p w14:paraId="464E9246" w14:textId="77777777" w:rsidR="00F17864" w:rsidRPr="00B839AD" w:rsidRDefault="00F17864" w:rsidP="00917673">
            <w:pPr>
              <w:spacing w:beforeLines="50" w:before="156" w:afterLines="50" w:after="156"/>
              <w:ind w:firstLineChars="100" w:firstLine="240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Ma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5129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721 (5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618C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62 (54.8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EE8F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59 (54.2%)</w:t>
            </w:r>
          </w:p>
        </w:tc>
        <w:tc>
          <w:tcPr>
            <w:tcW w:w="1208" w:type="dxa"/>
          </w:tcPr>
          <w:p w14:paraId="417AAE5A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</w:tr>
      <w:tr w:rsidR="00F17864" w:rsidRPr="00B839AD" w14:paraId="71F5EED0" w14:textId="77777777" w:rsidTr="00B839AD">
        <w:tc>
          <w:tcPr>
            <w:tcW w:w="1801" w:type="dxa"/>
          </w:tcPr>
          <w:p w14:paraId="2C5E7D00" w14:textId="77777777" w:rsidR="00F17864" w:rsidRPr="00B839AD" w:rsidRDefault="00DE280E" w:rsidP="00917673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>
              <w:rPr>
                <w:rFonts w:ascii="Times New Roman" w:eastAsia="宋体" w:hAnsi="Times New Roman" w:hint="eastAsia"/>
                <w:color w:val="auto"/>
                <w:szCs w:val="24"/>
                <w:shd w:val="clear" w:color="auto" w:fill="auto"/>
              </w:rPr>
              <w:t xml:space="preserve">TNM </w:t>
            </w:r>
            <w:r w:rsidR="00F17864"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Stag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36C7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389A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2A4A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szCs w:val="24"/>
                <w:shd w:val="clear" w:color="auto" w:fill="auto"/>
              </w:rPr>
            </w:pPr>
          </w:p>
        </w:tc>
        <w:tc>
          <w:tcPr>
            <w:tcW w:w="1208" w:type="dxa"/>
          </w:tcPr>
          <w:p w14:paraId="52431127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14*</w:t>
            </w:r>
          </w:p>
        </w:tc>
      </w:tr>
      <w:tr w:rsidR="00F17864" w:rsidRPr="00B839AD" w14:paraId="3D3DA3D6" w14:textId="77777777" w:rsidTr="00B839AD">
        <w:tc>
          <w:tcPr>
            <w:tcW w:w="1801" w:type="dxa"/>
          </w:tcPr>
          <w:p w14:paraId="02D7A61D" w14:textId="77777777" w:rsidR="00F17864" w:rsidRPr="00B839AD" w:rsidRDefault="00F17864" w:rsidP="00917673">
            <w:pPr>
              <w:spacing w:beforeLines="50" w:before="156" w:afterLines="50" w:after="156"/>
              <w:ind w:firstLineChars="100" w:firstLine="240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Stage 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6673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01 (1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214C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46 (15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3116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55 (20.5%)</w:t>
            </w:r>
          </w:p>
        </w:tc>
        <w:tc>
          <w:tcPr>
            <w:tcW w:w="1208" w:type="dxa"/>
          </w:tcPr>
          <w:p w14:paraId="3624CF9E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</w:tr>
      <w:tr w:rsidR="00F17864" w:rsidRPr="00B839AD" w14:paraId="52B5A34A" w14:textId="77777777" w:rsidTr="00B839AD">
        <w:tc>
          <w:tcPr>
            <w:tcW w:w="1801" w:type="dxa"/>
          </w:tcPr>
          <w:p w14:paraId="00C30E81" w14:textId="77777777" w:rsidR="00F17864" w:rsidRPr="00B839AD" w:rsidRDefault="00F17864" w:rsidP="00917673">
            <w:pPr>
              <w:spacing w:beforeLines="50" w:before="156" w:afterLines="50" w:after="156"/>
              <w:ind w:firstLineChars="100" w:firstLine="240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Stage I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2276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15 (3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DA2A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03 (34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65A2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12 (41.8%)</w:t>
            </w:r>
          </w:p>
        </w:tc>
        <w:tc>
          <w:tcPr>
            <w:tcW w:w="1208" w:type="dxa"/>
          </w:tcPr>
          <w:p w14:paraId="6903D2AA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</w:tr>
      <w:tr w:rsidR="00F17864" w:rsidRPr="00B839AD" w14:paraId="2641C7ED" w14:textId="77777777" w:rsidTr="00B839AD">
        <w:tc>
          <w:tcPr>
            <w:tcW w:w="1801" w:type="dxa"/>
            <w:tcBorders>
              <w:bottom w:val="nil"/>
            </w:tcBorders>
          </w:tcPr>
          <w:p w14:paraId="1D463E6D" w14:textId="77777777" w:rsidR="00F17864" w:rsidRPr="00B839AD" w:rsidRDefault="00F17864" w:rsidP="00917673">
            <w:pPr>
              <w:spacing w:beforeLines="50" w:before="156" w:afterLines="50" w:after="156"/>
              <w:ind w:firstLineChars="100" w:firstLine="240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Stage II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AEB2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72 (3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A6FF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01 (33.3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77A8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71 (26.5%)</w:t>
            </w:r>
          </w:p>
        </w:tc>
        <w:tc>
          <w:tcPr>
            <w:tcW w:w="1208" w:type="dxa"/>
            <w:tcBorders>
              <w:bottom w:val="nil"/>
            </w:tcBorders>
          </w:tcPr>
          <w:p w14:paraId="4495148A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</w:tr>
      <w:tr w:rsidR="00F17864" w:rsidRPr="00B839AD" w14:paraId="4BF6BB39" w14:textId="77777777" w:rsidTr="00B839AD">
        <w:tc>
          <w:tcPr>
            <w:tcW w:w="1801" w:type="dxa"/>
            <w:tcBorders>
              <w:top w:val="nil"/>
              <w:bottom w:val="single" w:sz="12" w:space="0" w:color="auto"/>
            </w:tcBorders>
          </w:tcPr>
          <w:p w14:paraId="449FA81D" w14:textId="77777777" w:rsidR="00F17864" w:rsidRPr="00B839AD" w:rsidRDefault="00F17864" w:rsidP="00917673">
            <w:pPr>
              <w:spacing w:beforeLines="50" w:before="156" w:afterLines="50" w:after="156"/>
              <w:ind w:firstLineChars="100" w:firstLine="240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Stage IV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013248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83 (14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F2D484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53 (17.5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CF960F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B839AD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0 (11.2%)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</w:tcPr>
          <w:p w14:paraId="30BC8994" w14:textId="77777777" w:rsidR="00F17864" w:rsidRPr="00B839AD" w:rsidRDefault="00F17864" w:rsidP="00917673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</w:p>
        </w:tc>
      </w:tr>
    </w:tbl>
    <w:bookmarkEnd w:id="0"/>
    <w:p w14:paraId="537945FC" w14:textId="1F25B544" w:rsidR="00CE2C08" w:rsidRPr="00CE2C08" w:rsidRDefault="00B839AD" w:rsidP="00CE2C08">
      <w:pPr>
        <w:jc w:val="center"/>
        <w:rPr>
          <w:rStyle w:val="text-dst"/>
          <w:rFonts w:ascii="Times New Roman" w:eastAsiaTheme="minorEastAsia" w:hAnsi="Times New Roman" w:cs="Times New Roman"/>
          <w:color w:val="auto"/>
          <w:sz w:val="28"/>
          <w:szCs w:val="28"/>
          <w:bdr w:val="none" w:sz="0" w:space="0" w:color="auto" w:frame="1"/>
        </w:rPr>
      </w:pPr>
      <w:r w:rsidRPr="00CE2C08">
        <w:rPr>
          <w:rFonts w:ascii="Times New Roman" w:eastAsiaTheme="minorEastAsia" w:hAnsi="Times New Roman" w:cs="Times New Roman" w:hint="eastAsia"/>
          <w:b/>
          <w:sz w:val="28"/>
          <w:szCs w:val="28"/>
        </w:rPr>
        <w:t xml:space="preserve">Supplementary </w:t>
      </w:r>
      <w:r w:rsidR="00F17864" w:rsidRPr="00CE2C08">
        <w:rPr>
          <w:rFonts w:ascii="Times New Roman" w:eastAsiaTheme="minorEastAsia" w:hAnsi="Times New Roman" w:cs="Times New Roman"/>
          <w:b/>
          <w:sz w:val="28"/>
          <w:szCs w:val="28"/>
        </w:rPr>
        <w:t xml:space="preserve">Table 1. </w:t>
      </w:r>
      <w:r w:rsidR="00773CD2" w:rsidRPr="00773CD2">
        <w:rPr>
          <w:rStyle w:val="text-dst"/>
          <w:rFonts w:ascii="Times New Roman" w:eastAsia="微软雅黑" w:hAnsi="Times New Roman" w:cs="Times New Roman"/>
          <w:color w:val="auto"/>
          <w:sz w:val="28"/>
          <w:szCs w:val="28"/>
          <w:bdr w:val="none" w:sz="0" w:space="0" w:color="auto" w:frame="1"/>
        </w:rPr>
        <w:t xml:space="preserve">Association between risk score and clinical characteristics of </w:t>
      </w:r>
      <w:r w:rsidR="00773CD2" w:rsidRPr="00773CD2">
        <w:rPr>
          <w:rFonts w:ascii="Times New Roman" w:eastAsia="微软雅黑" w:hAnsi="Times New Roman" w:cs="Times New Roman"/>
          <w:sz w:val="28"/>
          <w:szCs w:val="24"/>
        </w:rPr>
        <w:t>patients</w:t>
      </w:r>
      <w:r w:rsidR="00773CD2" w:rsidRPr="00773CD2">
        <w:rPr>
          <w:rFonts w:ascii="Times New Roman" w:hAnsi="Times New Roman" w:cs="Times New Roman"/>
          <w:color w:val="auto"/>
          <w:sz w:val="28"/>
          <w:szCs w:val="28"/>
        </w:rPr>
        <w:t xml:space="preserve"> with CRC</w:t>
      </w:r>
    </w:p>
    <w:p w14:paraId="6E7EAAF0" w14:textId="77777777" w:rsidR="00BD493B" w:rsidRPr="00CE2C08" w:rsidRDefault="00BD493B" w:rsidP="00D80BFB">
      <w:pPr>
        <w:jc w:val="center"/>
        <w:rPr>
          <w:rStyle w:val="text-dst"/>
          <w:rFonts w:ascii="Times New Roman" w:eastAsiaTheme="minorEastAsia" w:hAnsi="Times New Roman" w:cs="Times New Roman"/>
          <w:color w:val="auto"/>
          <w:sz w:val="28"/>
          <w:szCs w:val="28"/>
          <w:bdr w:val="none" w:sz="0" w:space="0" w:color="auto" w:frame="1"/>
        </w:rPr>
      </w:pPr>
    </w:p>
    <w:p w14:paraId="0C70A397" w14:textId="77777777" w:rsidR="00251140" w:rsidRPr="000D6314" w:rsidRDefault="00251140">
      <w:pPr>
        <w:rPr>
          <w:rFonts w:ascii="Times New Roman" w:eastAsiaTheme="minorEastAsia" w:hAnsi="Times New Roman" w:cs="Times New Roman"/>
          <w:color w:val="auto"/>
          <w:szCs w:val="24"/>
          <w:bdr w:val="none" w:sz="0" w:space="0" w:color="auto" w:frame="1"/>
        </w:rPr>
      </w:pPr>
      <w:r w:rsidRPr="000D6314">
        <w:rPr>
          <w:rStyle w:val="text-dst"/>
          <w:rFonts w:ascii="Times New Roman" w:eastAsiaTheme="minorEastAsia" w:hAnsi="Times New Roman" w:cs="Times New Roman"/>
          <w:color w:val="auto"/>
          <w:szCs w:val="24"/>
          <w:bdr w:val="none" w:sz="0" w:space="0" w:color="auto" w:frame="1"/>
        </w:rPr>
        <w:t xml:space="preserve">TNM stage: </w:t>
      </w:r>
      <w:r w:rsidRPr="000D6314">
        <w:rPr>
          <w:rStyle w:val="text-dst"/>
          <w:rFonts w:ascii="Times New Roman" w:eastAsia="微软雅黑" w:hAnsi="Times New Roman" w:cs="Times New Roman"/>
          <w:color w:val="auto"/>
          <w:szCs w:val="24"/>
          <w:bdr w:val="none" w:sz="0" w:space="0" w:color="auto" w:frame="1"/>
        </w:rPr>
        <w:t>tumor node metastasis (TNM) stage</w:t>
      </w:r>
      <w:r w:rsidR="000D6314" w:rsidRPr="000D6314">
        <w:rPr>
          <w:rStyle w:val="text-dst"/>
          <w:rFonts w:ascii="Times New Roman" w:eastAsiaTheme="minorEastAsia" w:hAnsi="Times New Roman" w:cs="Times New Roman"/>
          <w:color w:val="auto"/>
          <w:szCs w:val="24"/>
          <w:bdr w:val="none" w:sz="0" w:space="0" w:color="auto" w:frame="1"/>
        </w:rPr>
        <w:t xml:space="preserve">; </w:t>
      </w:r>
      <w:r w:rsidR="000D6314" w:rsidRPr="000D6314">
        <w:rPr>
          <w:rFonts w:ascii="Times New Roman" w:hAnsi="Times New Roman" w:cs="Times New Roman"/>
          <w:szCs w:val="24"/>
        </w:rPr>
        <w:t>Differences were considered significant at *, P&lt;0.05</w:t>
      </w:r>
    </w:p>
    <w:sectPr w:rsidR="00251140" w:rsidRPr="000D6314" w:rsidSect="00BD4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4364A" w14:textId="77777777" w:rsidR="00DA429D" w:rsidRDefault="00DA429D" w:rsidP="00F17864">
      <w:pPr>
        <w:spacing w:line="240" w:lineRule="auto"/>
      </w:pPr>
      <w:r>
        <w:separator/>
      </w:r>
    </w:p>
  </w:endnote>
  <w:endnote w:type="continuationSeparator" w:id="0">
    <w:p w14:paraId="6811B641" w14:textId="77777777" w:rsidR="00DA429D" w:rsidRDefault="00DA429D" w:rsidP="00F178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90ABD" w14:textId="77777777" w:rsidR="00DA429D" w:rsidRDefault="00DA429D" w:rsidP="00F17864">
      <w:pPr>
        <w:spacing w:line="240" w:lineRule="auto"/>
      </w:pPr>
      <w:r>
        <w:separator/>
      </w:r>
    </w:p>
  </w:footnote>
  <w:footnote w:type="continuationSeparator" w:id="0">
    <w:p w14:paraId="1D11492F" w14:textId="77777777" w:rsidR="00DA429D" w:rsidRDefault="00DA429D" w:rsidP="00F178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7864"/>
    <w:rsid w:val="000D6314"/>
    <w:rsid w:val="000F7B7D"/>
    <w:rsid w:val="00154624"/>
    <w:rsid w:val="00164419"/>
    <w:rsid w:val="001F2C14"/>
    <w:rsid w:val="002243AC"/>
    <w:rsid w:val="00251140"/>
    <w:rsid w:val="00362193"/>
    <w:rsid w:val="004B2589"/>
    <w:rsid w:val="004C4EC1"/>
    <w:rsid w:val="004F6C7E"/>
    <w:rsid w:val="00540C93"/>
    <w:rsid w:val="005B4EBA"/>
    <w:rsid w:val="005E69B8"/>
    <w:rsid w:val="006B6CD9"/>
    <w:rsid w:val="00773CD2"/>
    <w:rsid w:val="00793AE3"/>
    <w:rsid w:val="00856657"/>
    <w:rsid w:val="0088258D"/>
    <w:rsid w:val="008C16E8"/>
    <w:rsid w:val="00901049"/>
    <w:rsid w:val="00917673"/>
    <w:rsid w:val="00A072F1"/>
    <w:rsid w:val="00A14DCB"/>
    <w:rsid w:val="00A244E4"/>
    <w:rsid w:val="00A40265"/>
    <w:rsid w:val="00B635AC"/>
    <w:rsid w:val="00B839AD"/>
    <w:rsid w:val="00B90182"/>
    <w:rsid w:val="00BD493B"/>
    <w:rsid w:val="00BD7E0F"/>
    <w:rsid w:val="00BF05E8"/>
    <w:rsid w:val="00C17BEA"/>
    <w:rsid w:val="00C62700"/>
    <w:rsid w:val="00CB1690"/>
    <w:rsid w:val="00CE2C08"/>
    <w:rsid w:val="00D23E17"/>
    <w:rsid w:val="00D33E44"/>
    <w:rsid w:val="00D80BFB"/>
    <w:rsid w:val="00DA429D"/>
    <w:rsid w:val="00DE280E"/>
    <w:rsid w:val="00DF7F7B"/>
    <w:rsid w:val="00E129B5"/>
    <w:rsid w:val="00E433E9"/>
    <w:rsid w:val="00F12D3D"/>
    <w:rsid w:val="00F17864"/>
    <w:rsid w:val="00F34B46"/>
    <w:rsid w:val="00FA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D9B7A"/>
  <w15:docId w15:val="{3AED342E-3A02-4BDB-BC64-A262F86C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864"/>
    <w:pPr>
      <w:widowControl w:val="0"/>
      <w:spacing w:line="360" w:lineRule="auto"/>
      <w:jc w:val="both"/>
    </w:pPr>
    <w:rPr>
      <w:rFonts w:ascii="微软雅黑" w:eastAsia="Times New Roman" w:hAnsi="微软雅黑"/>
      <w:color w:val="000000"/>
      <w:sz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4">
    <w:name w:val="页眉 字符"/>
    <w:basedOn w:val="a0"/>
    <w:link w:val="a3"/>
    <w:uiPriority w:val="99"/>
    <w:rsid w:val="00F17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8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6">
    <w:name w:val="页脚 字符"/>
    <w:basedOn w:val="a0"/>
    <w:link w:val="a5"/>
    <w:uiPriority w:val="99"/>
    <w:rsid w:val="00F17864"/>
    <w:rPr>
      <w:sz w:val="18"/>
      <w:szCs w:val="18"/>
    </w:rPr>
  </w:style>
  <w:style w:type="table" w:styleId="a7">
    <w:name w:val="Table Grid"/>
    <w:basedOn w:val="a1"/>
    <w:uiPriority w:val="39"/>
    <w:qFormat/>
    <w:rsid w:val="00F1786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dst">
    <w:name w:val="text-dst"/>
    <w:basedOn w:val="a0"/>
    <w:rsid w:val="00F17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KM36712</cp:lastModifiedBy>
  <cp:revision>18</cp:revision>
  <dcterms:created xsi:type="dcterms:W3CDTF">2022-03-13T07:28:00Z</dcterms:created>
  <dcterms:modified xsi:type="dcterms:W3CDTF">2022-04-23T06:55:00Z</dcterms:modified>
</cp:coreProperties>
</file>